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2535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1701"/>
        <w:gridCol w:w="1701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485"/>
      </w:tblGrid>
      <w:tr w:rsidR="009F1A21" w:rsidRPr="009F1A21" w14:paraId="1D1BC8B8" w14:textId="77777777" w:rsidTr="00FA7645">
        <w:trPr>
          <w:trHeight w:val="263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590DA0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bookmarkStart w:id="0" w:name="_GoBack"/>
            <w:bookmarkEnd w:id="0"/>
            <w:proofErr w:type="spellStart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ualitative</w:t>
            </w:r>
            <w:proofErr w:type="spellEnd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udi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E6CBD5F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CA9A979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3D75722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7367476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F1ECD27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BB1156D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8FE2A4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1F6AAEF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F08683F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093EF0F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646F8CD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BC3AEF4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9F1A21" w:rsidRPr="009F1A21" w14:paraId="7F98ACA6" w14:textId="77777777" w:rsidTr="00FA7645">
        <w:trPr>
          <w:trHeight w:val="263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EFFAE8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itl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797BBD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uthor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18CB2E3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keckli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B79544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E633A2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57B734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1C0834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738336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7DA408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0A9295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A64980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5E9894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91040F3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10</w:t>
            </w:r>
          </w:p>
        </w:tc>
      </w:tr>
      <w:tr w:rsidR="00FA7645" w:rsidRPr="009F1A21" w14:paraId="4C89DF26" w14:textId="77777777" w:rsidTr="00FA7645">
        <w:trPr>
          <w:trHeight w:val="263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5E9B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Defining Normal: Constructions of Race and Gender in the DSM-IV Casebook.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355A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ermele</w:t>
            </w:r>
            <w:proofErr w:type="spellEnd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et al. (20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19DC1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ASP. </w:t>
            </w:r>
            <w:proofErr w:type="spellStart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ualitative</w:t>
            </w:r>
            <w:proofErr w:type="spellEnd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udies</w:t>
            </w:r>
            <w:proofErr w:type="spellEnd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C9B4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015D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3A1B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F840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6BF1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7DB55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4377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022C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38F0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18D9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</w:t>
            </w:r>
          </w:p>
        </w:tc>
      </w:tr>
      <w:tr w:rsidR="00FA7645" w:rsidRPr="009F1A21" w14:paraId="1676164C" w14:textId="77777777" w:rsidTr="00FA7645">
        <w:trPr>
          <w:trHeight w:val="263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95FC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“Out of sight”: Sexuality and women with enduring mental illness.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E067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vison, J., &amp; Huntington, A. (20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DB2EC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ASP. </w:t>
            </w:r>
            <w:proofErr w:type="spellStart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ualitative</w:t>
            </w:r>
            <w:proofErr w:type="spellEnd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udies</w:t>
            </w:r>
            <w:proofErr w:type="spellEnd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E9F7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87AB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63EA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FC13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263D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DAFC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D3CF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7302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E027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1C80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</w:t>
            </w:r>
          </w:p>
        </w:tc>
      </w:tr>
      <w:tr w:rsidR="00FA7645" w:rsidRPr="009F1A21" w14:paraId="058AF361" w14:textId="77777777" w:rsidTr="00FA7645">
        <w:trPr>
          <w:trHeight w:val="263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1323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Stigma, trauma and sexuality: the experiences of women hospitalised with serious mental illness.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0207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rieh</w:t>
            </w:r>
            <w:proofErr w:type="spellEnd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, E.C. (20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B97FE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ASP. </w:t>
            </w:r>
            <w:proofErr w:type="spellStart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ualitative</w:t>
            </w:r>
            <w:proofErr w:type="spellEnd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udies</w:t>
            </w:r>
            <w:proofErr w:type="spellEnd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AFC3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8011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D6CF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8A62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9A81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3CF3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1A4F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0EFC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9B8E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97C3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</w:t>
            </w:r>
          </w:p>
        </w:tc>
      </w:tr>
      <w:tr w:rsidR="00FA7645" w:rsidRPr="009F1A21" w14:paraId="06DACD1E" w14:textId="77777777" w:rsidTr="00FA7645">
        <w:trPr>
          <w:trHeight w:val="263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740E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“He can send her to her parents”: The interaction between marriageability, gender and serious mental illness in rural Ethiopia.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102F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lemariam</w:t>
            </w:r>
            <w:proofErr w:type="spellEnd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et al. (20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59F6A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ASP. </w:t>
            </w:r>
            <w:proofErr w:type="spellStart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ualitative</w:t>
            </w:r>
            <w:proofErr w:type="spellEnd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udies</w:t>
            </w:r>
            <w:proofErr w:type="spellEnd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4BCB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A3FB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A9FA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B4D6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477E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66C5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5DAC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5B9D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5E7E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D40D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</w:t>
            </w:r>
          </w:p>
        </w:tc>
      </w:tr>
      <w:tr w:rsidR="00FA7645" w:rsidRPr="009F1A21" w14:paraId="6FFFDF38" w14:textId="77777777" w:rsidTr="00FA7645">
        <w:trPr>
          <w:trHeight w:val="263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BBF0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Sexual Risk Behaviours and Sexual Abuse in Persons with Severe Mental Illness in Uganda: A Qualitative Study.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96F7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undberg</w:t>
            </w:r>
            <w:proofErr w:type="spellEnd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et al. (20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D6515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ASP. </w:t>
            </w:r>
            <w:proofErr w:type="spellStart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ualitative</w:t>
            </w:r>
            <w:proofErr w:type="spellEnd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udies</w:t>
            </w:r>
            <w:proofErr w:type="spellEnd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D149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C4B2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BF27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F085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DE61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14B0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A1E4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8EB5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784B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941D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</w:t>
            </w:r>
          </w:p>
        </w:tc>
      </w:tr>
      <w:tr w:rsidR="00FA7645" w:rsidRPr="009F1A21" w14:paraId="1977F1C8" w14:textId="77777777" w:rsidTr="00FA7645">
        <w:trPr>
          <w:trHeight w:val="263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5A82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Treatment experiences with gender and discrimination among women with serious mental illness.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0E1C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izock</w:t>
            </w:r>
            <w:proofErr w:type="spellEnd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&amp; </w:t>
            </w:r>
            <w:proofErr w:type="spellStart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ubaker</w:t>
            </w:r>
            <w:proofErr w:type="spellEnd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20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E1CB2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ASP. </w:t>
            </w:r>
            <w:proofErr w:type="spellStart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ualitative</w:t>
            </w:r>
            <w:proofErr w:type="spellEnd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udies</w:t>
            </w:r>
            <w:proofErr w:type="spellEnd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87F1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19FD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FF6A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4CC4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CB15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89DF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EE0E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51D8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C59B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81A2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</w:t>
            </w:r>
          </w:p>
        </w:tc>
      </w:tr>
      <w:tr w:rsidR="00FA7645" w:rsidRPr="009F1A21" w14:paraId="67D474DD" w14:textId="77777777" w:rsidTr="00FA7645">
        <w:trPr>
          <w:trHeight w:val="263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358A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Therapeutic Social Control of People with Serious Mental Illness: An Empirical Verification and Extension of Theory.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A53C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rry et al. (20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4A7D1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ASP. </w:t>
            </w:r>
            <w:proofErr w:type="spellStart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ualitative</w:t>
            </w:r>
            <w:proofErr w:type="spellEnd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udies</w:t>
            </w:r>
            <w:proofErr w:type="spellEnd"/>
            <w:r w:rsidRPr="009F1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DF88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3FBE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45FA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354E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AEA1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204C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B3DE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FE39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C1D9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864F" w14:textId="77777777" w:rsidR="009F1A21" w:rsidRPr="009F1A21" w:rsidRDefault="009F1A21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F1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</w:t>
            </w:r>
          </w:p>
        </w:tc>
      </w:tr>
    </w:tbl>
    <w:p w14:paraId="58CE4F39" w14:textId="54CDE0BF" w:rsidR="00CF7947" w:rsidRPr="00177674" w:rsidRDefault="00C5114E">
      <w:pPr>
        <w:rPr>
          <w:rFonts w:ascii="Times New Roman" w:hAnsi="Times New Roman" w:cs="Times New Roman"/>
          <w:b/>
          <w:sz w:val="18"/>
          <w:szCs w:val="18"/>
          <w:u w:val="single"/>
          <w:lang w:val="en-GB"/>
        </w:rPr>
      </w:pPr>
      <w:r w:rsidRPr="00177674">
        <w:rPr>
          <w:rFonts w:ascii="Times New Roman" w:hAnsi="Times New Roman" w:cs="Times New Roman"/>
          <w:b/>
          <w:sz w:val="18"/>
          <w:szCs w:val="18"/>
          <w:u w:val="single"/>
          <w:lang w:val="en-GB"/>
        </w:rPr>
        <w:t>Supplementary</w:t>
      </w:r>
      <w:r w:rsidR="00FA7645" w:rsidRPr="00177674">
        <w:rPr>
          <w:rFonts w:ascii="Times New Roman" w:hAnsi="Times New Roman" w:cs="Times New Roman"/>
          <w:b/>
          <w:sz w:val="18"/>
          <w:szCs w:val="18"/>
          <w:u w:val="single"/>
          <w:lang w:val="en-GB"/>
        </w:rPr>
        <w:t xml:space="preserve"> material</w:t>
      </w:r>
      <w:r w:rsidR="00177674">
        <w:rPr>
          <w:rFonts w:ascii="Times New Roman" w:hAnsi="Times New Roman" w:cs="Times New Roman"/>
          <w:b/>
          <w:sz w:val="18"/>
          <w:szCs w:val="18"/>
          <w:u w:val="single"/>
          <w:lang w:val="en-GB"/>
        </w:rPr>
        <w:t xml:space="preserve"> </w:t>
      </w:r>
      <w:r w:rsidR="008508BD">
        <w:rPr>
          <w:rFonts w:ascii="Times New Roman" w:hAnsi="Times New Roman" w:cs="Times New Roman"/>
          <w:b/>
          <w:sz w:val="18"/>
          <w:szCs w:val="18"/>
          <w:u w:val="single"/>
          <w:lang w:val="en-GB"/>
        </w:rPr>
        <w:t>2</w:t>
      </w:r>
      <w:r w:rsidR="00177674" w:rsidRPr="00177674">
        <w:rPr>
          <w:rFonts w:ascii="Times New Roman" w:hAnsi="Times New Roman" w:cs="Times New Roman"/>
          <w:b/>
          <w:sz w:val="18"/>
          <w:szCs w:val="18"/>
          <w:u w:val="single"/>
          <w:lang w:val="en-GB"/>
        </w:rPr>
        <w:t xml:space="preserve">: </w:t>
      </w:r>
      <w:r w:rsidR="00FA7645" w:rsidRPr="00177674">
        <w:rPr>
          <w:rFonts w:ascii="Times New Roman" w:hAnsi="Times New Roman" w:cs="Times New Roman"/>
          <w:b/>
          <w:sz w:val="18"/>
          <w:szCs w:val="18"/>
          <w:u w:val="single"/>
          <w:lang w:val="en-GB"/>
        </w:rPr>
        <w:t xml:space="preserve">Quality Evaluation of the selected papers. </w:t>
      </w:r>
    </w:p>
    <w:p w14:paraId="19FA0870" w14:textId="282280A3" w:rsidR="00CF7947" w:rsidRPr="00FA7645" w:rsidRDefault="00CF794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6E8BBDAB" w14:textId="01F83579" w:rsidR="00FA7645" w:rsidRDefault="00FA7645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2A28093F" w14:textId="5B016325" w:rsidR="00FA7645" w:rsidRDefault="00FA7645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5F456F63" w14:textId="05CF06DB" w:rsidR="00FA7645" w:rsidRDefault="00FA7645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7246A385" w14:textId="1AFC2CB7" w:rsidR="00FA7645" w:rsidRDefault="00FA7645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574C24A6" w14:textId="1F26C8AD" w:rsidR="00FA7645" w:rsidRDefault="00FA7645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2DED5C8E" w14:textId="060486E9" w:rsidR="00FA7645" w:rsidRDefault="00FA7645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76B84B85" w14:textId="173613F9" w:rsidR="00FA7645" w:rsidRDefault="00FA7645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10A8E53E" w14:textId="3A6F2E53" w:rsidR="00FA7645" w:rsidRDefault="00FA7645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565105D6" w14:textId="7D59BADB" w:rsidR="00FA7645" w:rsidRDefault="00FA7645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244CB509" w14:textId="2DC9D1A5" w:rsidR="00FA7645" w:rsidRDefault="00FA7645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327C6356" w14:textId="68FB9D27" w:rsidR="00FA7645" w:rsidRDefault="00FA7645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17C8C2E1" w14:textId="0BE8DFD3" w:rsidR="00FA7645" w:rsidRDefault="00FA7645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7FDF49F6" w14:textId="342557EE" w:rsidR="00FA7645" w:rsidRDefault="00FA7645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17AB1F27" w14:textId="1AD6DEE8" w:rsidR="00FA7645" w:rsidRDefault="00FA7645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4032258D" w14:textId="5ED75FB2" w:rsidR="00FA7645" w:rsidRDefault="00FA7645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077F28D4" w14:textId="344DF57A" w:rsidR="00FA7645" w:rsidRDefault="00FA7645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4236B9BB" w14:textId="487FFFF1" w:rsidR="00E536C6" w:rsidRDefault="00E536C6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43C51EAF" w14:textId="0FD6A45C" w:rsidR="001704C1" w:rsidRPr="001704C1" w:rsidRDefault="001704C1" w:rsidP="001704C1">
      <w:pPr>
        <w:spacing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 xml:space="preserve">Abbreviations: </w:t>
      </w:r>
      <w:r w:rsidRPr="001704C1">
        <w:rPr>
          <w:rFonts w:ascii="Times New Roman" w:hAnsi="Times New Roman" w:cs="Times New Roman"/>
          <w:sz w:val="18"/>
          <w:szCs w:val="18"/>
          <w:lang w:val="en-GB"/>
        </w:rPr>
        <w:t>Yes: Y; No: N; Not applicable: NA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1704C1">
        <w:rPr>
          <w:rFonts w:ascii="Times New Roman" w:hAnsi="Times New Roman" w:cs="Times New Roman"/>
          <w:sz w:val="18"/>
          <w:szCs w:val="18"/>
          <w:lang w:val="en-GB"/>
        </w:rPr>
        <w:t>I:  More information on these aspects is desirable</w:t>
      </w:r>
      <w:r>
        <w:rPr>
          <w:rFonts w:ascii="Times New Roman" w:hAnsi="Times New Roman" w:cs="Times New Roman"/>
          <w:sz w:val="18"/>
          <w:szCs w:val="18"/>
          <w:lang w:val="en-GB"/>
        </w:rPr>
        <w:t>; V: The research explains its value adequately.</w:t>
      </w:r>
    </w:p>
    <w:p w14:paraId="718AA58D" w14:textId="6EFE0CBA" w:rsidR="00E536C6" w:rsidRDefault="00E536C6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233B3B2D" w14:textId="77777777" w:rsidR="00E536C6" w:rsidRPr="00FA7645" w:rsidRDefault="00E536C6">
      <w:pPr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3"/>
        <w:gridCol w:w="1320"/>
        <w:gridCol w:w="1319"/>
        <w:gridCol w:w="321"/>
        <w:gridCol w:w="321"/>
        <w:gridCol w:w="321"/>
        <w:gridCol w:w="321"/>
        <w:gridCol w:w="322"/>
        <w:gridCol w:w="322"/>
        <w:gridCol w:w="322"/>
        <w:gridCol w:w="322"/>
        <w:gridCol w:w="322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</w:tblGrid>
      <w:tr w:rsidR="00CF7947" w:rsidRPr="00CF7947" w14:paraId="5D618622" w14:textId="77777777" w:rsidTr="001704C1">
        <w:trPr>
          <w:trHeight w:val="263"/>
        </w:trPr>
        <w:tc>
          <w:tcPr>
            <w:tcW w:w="3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D667568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F7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Quantitative</w:t>
            </w:r>
            <w:proofErr w:type="spellEnd"/>
            <w:r w:rsidRPr="00CF7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F7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udies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EB2F3D8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2416FDF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36DA603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869F6E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79EE660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5F8B92E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1E4FE69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010724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77BD9CE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55F72B4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9C02613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B819A11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005EFB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748B71A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BA513ED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6FA1668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33A6D2B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7AFF37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09D865F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638B67D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BDBA4B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1A0A3C5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AB76BDA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9B12EE9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CF7947" w:rsidRPr="00CF7947" w14:paraId="45CCF9E7" w14:textId="77777777" w:rsidTr="001704C1">
        <w:trPr>
          <w:trHeight w:val="263"/>
        </w:trPr>
        <w:tc>
          <w:tcPr>
            <w:tcW w:w="3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63B4A6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F7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itle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16062A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F7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uthors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F76C81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F7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eckli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0A3761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FB45A7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ABE119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E75639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E38FE4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13E6BC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878A05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C6C5D8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A0DC1D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292CE8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ACC175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86850A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AA9ACF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01F0A8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7A47CE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217D89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D9A01F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E0BDAC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D9455A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466DAE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EA79D6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50E77A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22</w:t>
            </w:r>
          </w:p>
        </w:tc>
      </w:tr>
      <w:tr w:rsidR="00FA7645" w:rsidRPr="00CF7947" w14:paraId="4DCE7808" w14:textId="77777777" w:rsidTr="001704C1">
        <w:trPr>
          <w:trHeight w:val="788"/>
        </w:trPr>
        <w:tc>
          <w:tcPr>
            <w:tcW w:w="3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F0CD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exuality, pregnancy, and childrearing among women with schizophrenia-spectrum disorders.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1D92A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Miller &amp; </w:t>
            </w:r>
            <w:proofErr w:type="spellStart"/>
            <w:r w:rsidRPr="00CF7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innerty</w:t>
            </w:r>
            <w:proofErr w:type="spellEnd"/>
            <w:r w:rsidRPr="00CF7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1996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014A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STROBE Statement. Case-control studi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566B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F4E1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2371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9FBC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C889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166B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0161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BF68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B21A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678F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CA2A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98B4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1D83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08A0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BA65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671E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0CD1C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4B2A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799A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EB1A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1C55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EB8E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</w:tr>
      <w:tr w:rsidR="00FA7645" w:rsidRPr="00CF7947" w14:paraId="4EEF8F13" w14:textId="77777777" w:rsidTr="001704C1">
        <w:trPr>
          <w:trHeight w:val="263"/>
        </w:trPr>
        <w:tc>
          <w:tcPr>
            <w:tcW w:w="3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B5C2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Professional </w:t>
            </w:r>
            <w:proofErr w:type="spellStart"/>
            <w:r w:rsidRPr="00CF7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ounseling</w:t>
            </w:r>
            <w:proofErr w:type="spellEnd"/>
            <w:r w:rsidRPr="00CF7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in women with serious mental illness: achieving a shift toward a more effective contraceptive metho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87B4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zano et al. (2020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CF05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STROBE </w:t>
            </w:r>
            <w:proofErr w:type="spellStart"/>
            <w:r w:rsidRPr="00CF7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atement</w:t>
            </w:r>
            <w:proofErr w:type="spellEnd"/>
            <w:r w:rsidRPr="00CF7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CF7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bservational</w:t>
            </w:r>
            <w:proofErr w:type="spellEnd"/>
            <w:r w:rsidRPr="00CF7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F7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ud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C95C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A064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1197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B1F6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F79E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4CA7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7DDB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1692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BAFA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DDCA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6779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65AD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53B9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AAB0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EA8B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B0B6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0445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8FD9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B6E4C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13C1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AB27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E16B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</w:t>
            </w:r>
          </w:p>
        </w:tc>
      </w:tr>
      <w:tr w:rsidR="00FA7645" w:rsidRPr="00CF7947" w14:paraId="2CCEB06C" w14:textId="77777777" w:rsidTr="001704C1">
        <w:trPr>
          <w:trHeight w:val="263"/>
        </w:trPr>
        <w:tc>
          <w:tcPr>
            <w:tcW w:w="3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B780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F794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exual and Reproductive Health Trends Among Women With Enduring Mental Illness: A Survey of Western Australian Community Mental Health Service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7D0B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CF7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uck</w:t>
            </w:r>
            <w:proofErr w:type="spellEnd"/>
            <w:r w:rsidRPr="00CF7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et al. (2015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FD24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TROBE Statement. Cross-sectional stud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285F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7344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DEBA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7C68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7EC5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0F01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5F20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0639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8A00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2546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D142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C138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5EEF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A547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864F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65A8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B985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F4D8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A790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EF6B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A6DF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B266" w14:textId="77777777" w:rsidR="00CF7947" w:rsidRPr="00CF7947" w:rsidRDefault="00CF7947" w:rsidP="00CF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CF7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</w:tr>
    </w:tbl>
    <w:p w14:paraId="32350B3E" w14:textId="7BBD8343" w:rsidR="00E536C6" w:rsidRPr="001704C1" w:rsidRDefault="001704C1" w:rsidP="00CF7947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 xml:space="preserve">Abbreviations: </w:t>
      </w:r>
      <w:r w:rsidRPr="001704C1">
        <w:rPr>
          <w:rFonts w:ascii="Times New Roman" w:hAnsi="Times New Roman" w:cs="Times New Roman"/>
          <w:sz w:val="18"/>
          <w:szCs w:val="18"/>
          <w:lang w:val="en-GB"/>
        </w:rPr>
        <w:t>Yes: Y; No: N; Not applicable: NA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1704C1">
        <w:rPr>
          <w:rFonts w:ascii="Times New Roman" w:hAnsi="Times New Roman" w:cs="Times New Roman"/>
          <w:sz w:val="18"/>
          <w:szCs w:val="18"/>
          <w:lang w:val="en-GB"/>
        </w:rPr>
        <w:t>I:  More information on these aspects is desirable</w:t>
      </w:r>
      <w:r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054DF7F2" w14:textId="1B2DA175" w:rsidR="00E536C6" w:rsidRPr="001704C1" w:rsidRDefault="00E536C6" w:rsidP="00CF794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4097D53A" w14:textId="1BDBF61A" w:rsidR="00E536C6" w:rsidRPr="001704C1" w:rsidRDefault="00E536C6" w:rsidP="00CF794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607D09BA" w14:textId="37EB0CF2" w:rsidR="00E536C6" w:rsidRPr="001704C1" w:rsidRDefault="00E536C6" w:rsidP="00CF794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4F5C7ABA" w14:textId="29DD111B" w:rsidR="00E536C6" w:rsidRPr="001704C1" w:rsidRDefault="00E536C6" w:rsidP="00CF794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20E602FD" w14:textId="330D7702" w:rsidR="00E536C6" w:rsidRPr="001704C1" w:rsidRDefault="00E536C6" w:rsidP="00CF794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269B4C10" w14:textId="2EC1CE77" w:rsidR="00E536C6" w:rsidRPr="001704C1" w:rsidRDefault="00E536C6" w:rsidP="00CF794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5C1A7E1A" w14:textId="7F64813C" w:rsidR="00E536C6" w:rsidRPr="001704C1" w:rsidRDefault="00E536C6" w:rsidP="00CF794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4DBEDA2D" w14:textId="2DC4C219" w:rsidR="00E536C6" w:rsidRPr="001704C1" w:rsidRDefault="00E536C6" w:rsidP="00CF794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7056F313" w14:textId="77777777" w:rsidR="00E536C6" w:rsidRPr="001704C1" w:rsidRDefault="00E536C6" w:rsidP="00CF794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3AC7646F" w14:textId="0E64DB8E" w:rsidR="00FA7645" w:rsidRPr="001704C1" w:rsidRDefault="00FA7645" w:rsidP="00CF794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4E479946" w14:textId="2BCFDF3C" w:rsidR="00FA7645" w:rsidRPr="001704C1" w:rsidRDefault="00FA7645" w:rsidP="00CF7947">
      <w:pPr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8"/>
        <w:gridCol w:w="1399"/>
        <w:gridCol w:w="1398"/>
        <w:gridCol w:w="1009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85"/>
      </w:tblGrid>
      <w:tr w:rsidR="00E536C6" w:rsidRPr="00FA7645" w14:paraId="28D64C0F" w14:textId="77777777" w:rsidTr="001704C1">
        <w:trPr>
          <w:trHeight w:val="263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ACD5D6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Others</w:t>
            </w:r>
            <w:proofErr w:type="spellEnd"/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94259F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E74050D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3F297B8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B3448A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4591BAE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87A8DF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4663181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F85E812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24DBF2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416B1DA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5B1B0FE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DFCDF9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0EDB129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9B2345C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48F6552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2EC198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8C5D703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536C6" w:rsidRPr="00FA7645" w14:paraId="16049FD5" w14:textId="77777777" w:rsidTr="001704C1">
        <w:trPr>
          <w:trHeight w:val="263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30973E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itle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26FD6B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uthors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D4A7D2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ecklist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36F4BC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57BB24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B35508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D1DE9C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55E430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1FACED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39CF60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D55019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6E87BB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59D0B3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1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3AA82C9C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60C41E62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5ECE7AE7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324DDFF0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7094C2DE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536C6" w:rsidRPr="00FA7645" w14:paraId="04C6C746" w14:textId="77777777" w:rsidTr="001704C1">
        <w:trPr>
          <w:trHeight w:val="263"/>
        </w:trPr>
        <w:tc>
          <w:tcPr>
            <w:tcW w:w="2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787C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Sexuality and intimacy among people with serious mental illness.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F92C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cCann et al. (2019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FBCE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ASP. </w:t>
            </w:r>
            <w:proofErr w:type="spellStart"/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ystematic</w:t>
            </w:r>
            <w:proofErr w:type="spellEnd"/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view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DA31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Y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40CC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B863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857C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9F84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7102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1C7D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BB2F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B065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06FC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097FA16E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0060AF10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828B1D6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6C3B1AFC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32871F41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536C6" w:rsidRPr="00FA7645" w14:paraId="71C00A85" w14:textId="77777777" w:rsidTr="001704C1">
        <w:trPr>
          <w:trHeight w:val="263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D786EB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itle</w:t>
            </w:r>
            <w:proofErr w:type="spellEnd"/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5FD1F1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uthors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05EBF4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ecklist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39F4F0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1.1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767A6C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1.2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4355E8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1.3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43627F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1.4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268B56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1.5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BC3CFB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4.1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7C41C0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4.2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F3310D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4.3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AD9272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4.4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D7E746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4.5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D02353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5.1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E7F826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5.2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27B135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5.3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C60B35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5.4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A8B8A2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.5.5</w:t>
            </w:r>
          </w:p>
        </w:tc>
      </w:tr>
      <w:tr w:rsidR="00FA7645" w:rsidRPr="00FA7645" w14:paraId="373ABFF1" w14:textId="77777777" w:rsidTr="001704C1">
        <w:trPr>
          <w:trHeight w:val="885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9131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he consumer as expert: Women with serious mental illness and their relationship-based needs. Cogan, J.C. (1998).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EED3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gan</w:t>
            </w:r>
            <w:proofErr w:type="spellEnd"/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, J.C. (1998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EF64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ixed Methods appraisal tool (MMAT) (2018)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A7E4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CA7D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1691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ADDC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D46C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04AF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720F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840A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3E44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66E1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BE13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ADCE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7594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7C05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89B5" w14:textId="77777777" w:rsidR="00FA7645" w:rsidRPr="00FA7645" w:rsidRDefault="00FA7645" w:rsidP="00FA7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</w:tr>
      <w:tr w:rsidR="00E536C6" w:rsidRPr="000002D6" w14:paraId="3AB922DB" w14:textId="77777777" w:rsidTr="001704C1">
        <w:trPr>
          <w:trHeight w:val="263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5C90" w14:textId="77777777" w:rsidR="00E536C6" w:rsidRPr="00FA7645" w:rsidRDefault="00E536C6" w:rsidP="00E536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Feminism and psychiatric diagnosis: Reflections of a feminist practitioner. 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DC3F" w14:textId="77777777" w:rsidR="00E536C6" w:rsidRPr="00FA7645" w:rsidRDefault="00E536C6" w:rsidP="00E536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wartz</w:t>
            </w:r>
            <w:proofErr w:type="spellEnd"/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, S. (2013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5838" w14:textId="77777777" w:rsidR="00E536C6" w:rsidRPr="00FA7645" w:rsidRDefault="00E536C6" w:rsidP="00E536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8464" w:type="dxa"/>
            <w:gridSpan w:val="1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720D" w14:textId="6F6D71D3" w:rsidR="00E536C6" w:rsidRPr="00FA7645" w:rsidRDefault="00E536C6" w:rsidP="00E536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A764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Theoretical paper. Reflection from cases. </w:t>
            </w:r>
          </w:p>
        </w:tc>
      </w:tr>
      <w:tr w:rsidR="00E536C6" w:rsidRPr="00606F5E" w14:paraId="00063174" w14:textId="77777777" w:rsidTr="001704C1">
        <w:trPr>
          <w:trHeight w:val="263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05FF" w14:textId="77777777" w:rsidR="00E536C6" w:rsidRPr="00FA7645" w:rsidRDefault="00E536C6" w:rsidP="00E536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Sexual coercion among women living with a severe and persistent mental illness.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EAB1" w14:textId="77777777" w:rsidR="00E536C6" w:rsidRPr="00FA7645" w:rsidRDefault="00E536C6" w:rsidP="00E536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einhardt</w:t>
            </w:r>
            <w:proofErr w:type="spellEnd"/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et al. (1999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673D" w14:textId="77777777" w:rsidR="00E536C6" w:rsidRPr="00FA7645" w:rsidRDefault="00E536C6" w:rsidP="00E536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8464" w:type="dxa"/>
            <w:gridSpan w:val="1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C394" w14:textId="4E9D329A" w:rsidR="00E536C6" w:rsidRPr="00FA7645" w:rsidRDefault="00E536C6" w:rsidP="00E536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A764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Theoretical paper and reflection from </w:t>
            </w:r>
            <w:r w:rsidR="00606F5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esearch</w:t>
            </w:r>
          </w:p>
          <w:p w14:paraId="04064809" w14:textId="588CB428" w:rsidR="00E536C6" w:rsidRPr="00FA7645" w:rsidRDefault="00E536C6" w:rsidP="00E536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E536C6" w:rsidRPr="000002D6" w14:paraId="7A5F18EE" w14:textId="77777777" w:rsidTr="001704C1">
        <w:trPr>
          <w:trHeight w:val="263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DAC1" w14:textId="77777777" w:rsidR="00E536C6" w:rsidRPr="00FA7645" w:rsidRDefault="00E536C6" w:rsidP="00E536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exuality and people with psychiatric disabilities.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C6A7" w14:textId="77777777" w:rsidR="00E536C6" w:rsidRPr="00FA7645" w:rsidRDefault="00E536C6" w:rsidP="00E536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ok, J.A. (2000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C011" w14:textId="77777777" w:rsidR="00E536C6" w:rsidRPr="00FA7645" w:rsidRDefault="00E536C6" w:rsidP="00E536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8464" w:type="dxa"/>
            <w:gridSpan w:val="1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00B7" w14:textId="77777777" w:rsidR="00E536C6" w:rsidRPr="00FA7645" w:rsidRDefault="00E536C6" w:rsidP="00E536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A764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heoretical paper and reflection from research.</w:t>
            </w:r>
          </w:p>
          <w:p w14:paraId="09E391DA" w14:textId="7980E4E2" w:rsidR="00E536C6" w:rsidRPr="00FA7645" w:rsidRDefault="00E536C6" w:rsidP="00E536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E536C6" w:rsidRPr="00FA7645" w14:paraId="4EE4451B" w14:textId="77777777" w:rsidTr="001704C1">
        <w:trPr>
          <w:trHeight w:val="417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6044" w14:textId="77777777" w:rsidR="00E536C6" w:rsidRPr="00FA7645" w:rsidRDefault="00E536C6" w:rsidP="00E536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Women and the Experience of Serious Mental Illness and Sexual Objectification: Multicultural Feminist Theoretical Frameworks and Therapy Recommendations.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E9A4" w14:textId="77777777" w:rsidR="00E536C6" w:rsidRPr="00FA7645" w:rsidRDefault="00E536C6" w:rsidP="00E536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r</w:t>
            </w:r>
            <w:proofErr w:type="spellEnd"/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et al. (2015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29B8" w14:textId="77777777" w:rsidR="00E536C6" w:rsidRPr="00FA7645" w:rsidRDefault="00E536C6" w:rsidP="00E536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8464" w:type="dxa"/>
            <w:gridSpan w:val="1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FDAB" w14:textId="77777777" w:rsidR="00E536C6" w:rsidRPr="00E536C6" w:rsidRDefault="00E536C6" w:rsidP="00E536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A764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heoretical paper</w:t>
            </w:r>
          </w:p>
          <w:p w14:paraId="5BF486CD" w14:textId="0C079306" w:rsidR="00E536C6" w:rsidRPr="00FA7645" w:rsidRDefault="00E536C6" w:rsidP="00E536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</w:tbl>
    <w:p w14:paraId="16F5BD52" w14:textId="2AAD7832" w:rsidR="001704C1" w:rsidRPr="001704C1" w:rsidRDefault="001704C1" w:rsidP="001704C1">
      <w:pPr>
        <w:spacing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 xml:space="preserve">Abbreviations: </w:t>
      </w:r>
      <w:r w:rsidRPr="001704C1">
        <w:rPr>
          <w:rFonts w:ascii="Times New Roman" w:hAnsi="Times New Roman" w:cs="Times New Roman"/>
          <w:sz w:val="18"/>
          <w:szCs w:val="18"/>
          <w:lang w:val="en-GB"/>
        </w:rPr>
        <w:t>Yes: Y; No: N; Not applicable: NA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1704C1">
        <w:rPr>
          <w:rFonts w:ascii="Times New Roman" w:hAnsi="Times New Roman" w:cs="Times New Roman"/>
          <w:sz w:val="18"/>
          <w:szCs w:val="18"/>
          <w:lang w:val="en-GB"/>
        </w:rPr>
        <w:t>I:  More information on these aspects is desirable</w:t>
      </w:r>
      <w:r>
        <w:rPr>
          <w:rFonts w:ascii="Times New Roman" w:hAnsi="Times New Roman" w:cs="Times New Roman"/>
          <w:sz w:val="18"/>
          <w:szCs w:val="18"/>
          <w:lang w:val="en-GB"/>
        </w:rPr>
        <w:t>.</w:t>
      </w:r>
    </w:p>
    <w:sectPr w:rsidR="001704C1" w:rsidRPr="001704C1" w:rsidSect="009F1A21">
      <w:headerReference w:type="default" r:id="rId11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90DA31" w14:textId="77777777" w:rsidR="00403744" w:rsidRDefault="00403744" w:rsidP="00FA7645">
      <w:pPr>
        <w:spacing w:after="0" w:line="240" w:lineRule="auto"/>
      </w:pPr>
      <w:r>
        <w:separator/>
      </w:r>
    </w:p>
  </w:endnote>
  <w:endnote w:type="continuationSeparator" w:id="0">
    <w:p w14:paraId="24ED2D95" w14:textId="77777777" w:rsidR="00403744" w:rsidRDefault="00403744" w:rsidP="00FA7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69D83D" w14:textId="77777777" w:rsidR="00403744" w:rsidRDefault="00403744" w:rsidP="00FA7645">
      <w:pPr>
        <w:spacing w:after="0" w:line="240" w:lineRule="auto"/>
      </w:pPr>
      <w:r>
        <w:separator/>
      </w:r>
    </w:p>
  </w:footnote>
  <w:footnote w:type="continuationSeparator" w:id="0">
    <w:p w14:paraId="38ABD1FC" w14:textId="77777777" w:rsidR="00403744" w:rsidRDefault="00403744" w:rsidP="00FA76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8FA3AC" w14:textId="20BA341B" w:rsidR="00FA7645" w:rsidRDefault="00FA7645">
    <w:pPr>
      <w:pStyle w:val="Header"/>
      <w:rPr>
        <w:lang w:val="ca-ES"/>
      </w:rPr>
    </w:pPr>
  </w:p>
  <w:p w14:paraId="226DA922" w14:textId="63FE2F1A" w:rsidR="00FA7645" w:rsidRDefault="00FA7645">
    <w:pPr>
      <w:pStyle w:val="Header"/>
      <w:rPr>
        <w:lang w:val="ca-ES"/>
      </w:rPr>
    </w:pPr>
  </w:p>
  <w:p w14:paraId="2961E9AA" w14:textId="2C4DE3D8" w:rsidR="00FA7645" w:rsidRDefault="00FA7645">
    <w:pPr>
      <w:pStyle w:val="Header"/>
      <w:rPr>
        <w:lang w:val="ca-ES"/>
      </w:rPr>
    </w:pPr>
  </w:p>
  <w:p w14:paraId="432A9B14" w14:textId="77777777" w:rsidR="00FA7645" w:rsidRPr="00FA7645" w:rsidRDefault="00FA7645">
    <w:pPr>
      <w:pStyle w:val="Header"/>
      <w:rPr>
        <w:lang w:val="ca-E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A21"/>
    <w:rsid w:val="000002D6"/>
    <w:rsid w:val="001704C1"/>
    <w:rsid w:val="00177674"/>
    <w:rsid w:val="00403744"/>
    <w:rsid w:val="00606F5E"/>
    <w:rsid w:val="008508BD"/>
    <w:rsid w:val="009F1A21"/>
    <w:rsid w:val="00C5114E"/>
    <w:rsid w:val="00CD1E2E"/>
    <w:rsid w:val="00CF7947"/>
    <w:rsid w:val="00D222C2"/>
    <w:rsid w:val="00E536C6"/>
    <w:rsid w:val="00E57875"/>
    <w:rsid w:val="00FA7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5D1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764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645"/>
  </w:style>
  <w:style w:type="paragraph" w:styleId="Footer">
    <w:name w:val="footer"/>
    <w:basedOn w:val="Normal"/>
    <w:link w:val="FooterChar"/>
    <w:uiPriority w:val="99"/>
    <w:unhideWhenUsed/>
    <w:rsid w:val="00FA764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6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764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645"/>
  </w:style>
  <w:style w:type="paragraph" w:styleId="Footer">
    <w:name w:val="footer"/>
    <w:basedOn w:val="Normal"/>
    <w:link w:val="FooterChar"/>
    <w:uiPriority w:val="99"/>
    <w:unhideWhenUsed/>
    <w:rsid w:val="00FA764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6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40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D93A6948DF8DC44B5CF21DBD621CB5F" ma:contentTypeVersion="14" ma:contentTypeDescription="Crear nuevo documento." ma:contentTypeScope="" ma:versionID="0074a022d3e18ccb66c174cb73536595">
  <xsd:schema xmlns:xsd="http://www.w3.org/2001/XMLSchema" xmlns:xs="http://www.w3.org/2001/XMLSchema" xmlns:p="http://schemas.microsoft.com/office/2006/metadata/properties" xmlns:ns3="5ba2f85a-d018-4026-b7c2-3048ae71dc05" xmlns:ns4="f6636f44-cf82-47ff-879d-7f24aec818a8" targetNamespace="http://schemas.microsoft.com/office/2006/metadata/properties" ma:root="true" ma:fieldsID="d6cab2f385b7f6640e40fb56db0674b9" ns3:_="" ns4:_="">
    <xsd:import namespace="5ba2f85a-d018-4026-b7c2-3048ae71dc05"/>
    <xsd:import namespace="f6636f44-cf82-47ff-879d-7f24aec818a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a2f85a-d018-4026-b7c2-3048ae71dc0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636f44-cf82-47ff-879d-7f24aec818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B8D893-7380-4E33-B501-2A3F15B0AAA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101E206-24D2-4270-9C38-8998BFEEC6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E565FC-5E4C-4D64-9016-9F63CCDC0F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a2f85a-d018-4026-b7c2-3048ae71dc05"/>
    <ds:schemaRef ds:uri="f6636f44-cf82-47ff-879d-7f24aec818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80FF328-2434-4B81-99E0-7844DA171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7</Words>
  <Characters>3234</Characters>
  <Application>Microsoft Office Word</Application>
  <DocSecurity>0</DocSecurity>
  <Lines>26</Lines>
  <Paragraphs>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 Santoro Lamelas</dc:creator>
  <cp:lastModifiedBy>Jean Jireh Acaso</cp:lastModifiedBy>
  <cp:revision>2</cp:revision>
  <dcterms:created xsi:type="dcterms:W3CDTF">2022-08-08T10:40:00Z</dcterms:created>
  <dcterms:modified xsi:type="dcterms:W3CDTF">2022-08-08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93A6948DF8DC44B5CF21DBD621CB5F</vt:lpwstr>
  </property>
</Properties>
</file>